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2 Table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 xml:space="preserve">. The </w:t>
      </w:r>
      <w:proofErr w:type="spellStart"/>
      <w:r w:rsidRPr="00FA7F33">
        <w:rPr>
          <w:rFonts w:ascii="Times New Roman" w:eastAsia="宋体" w:hAnsi="Times New Roman" w:cs="Times New Roman"/>
          <w:b/>
          <w:sz w:val="24"/>
          <w:szCs w:val="24"/>
        </w:rPr>
        <w:t>sgRNA</w:t>
      </w:r>
      <w:proofErr w:type="spellEnd"/>
      <w:r w:rsidRPr="00FA7F33">
        <w:rPr>
          <w:rFonts w:ascii="Times New Roman" w:eastAsia="宋体" w:hAnsi="Times New Roman" w:cs="Times New Roman"/>
          <w:b/>
          <w:sz w:val="24"/>
          <w:szCs w:val="24"/>
        </w:rPr>
        <w:t xml:space="preserve"> sequence for particular genes used to generate KO cell lines.</w:t>
      </w:r>
    </w:p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67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0"/>
        <w:gridCol w:w="4430"/>
      </w:tblGrid>
      <w:tr w:rsidR="00F62FB5" w:rsidRPr="00FA7F33" w:rsidTr="00E740DE">
        <w:trPr>
          <w:trHeight w:val="432"/>
        </w:trPr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sgRNA</w:t>
            </w:r>
            <w:proofErr w:type="spellEnd"/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F62FB5" w:rsidRPr="00FA7F33" w:rsidTr="00E740DE">
        <w:trPr>
          <w:trHeight w:val="214"/>
        </w:trPr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LAPTM4A</w:t>
            </w:r>
          </w:p>
        </w:tc>
        <w:tc>
          <w:tcPr>
            <w:tcW w:w="4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CATACTGAATGTTGACAGC</w:t>
            </w:r>
          </w:p>
        </w:tc>
      </w:tr>
      <w:tr w:rsidR="00F62FB5" w:rsidRPr="00FA7F33" w:rsidTr="00E740DE">
        <w:trPr>
          <w:trHeight w:val="11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LAPTM4A-II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TCTCCAGTATCAAGTGGGT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4GALT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AGTCCCGCTACGTCCTCAA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SLC35A2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CTAGGTAACGTGAAGCACC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UGCG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CGATTACACCTCAACAAGA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B4GALT5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GATCGCAACTATTATGGATG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MEM165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TACTGCCAATCCCGTGCAC</w:t>
            </w:r>
          </w:p>
        </w:tc>
      </w:tr>
      <w:tr w:rsidR="00F62FB5" w:rsidRPr="00FA7F33" w:rsidTr="00E740DE">
        <w:trPr>
          <w:trHeight w:val="8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M9SF2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AGCGCCCATCTGAAAATCT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LAPTM4B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TTGAAAAGTTATACTGATC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MGAT2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GGTGCTAATCCTGACGCTCG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SLC35C1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GCTAGCCAGCACGCCGAAGA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GOSR1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CCTGATGCATACATTACAG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ERP44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AGATGCTCCCTTCTGCTCC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JTB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GACAAGACAAGCGAAGATC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APT1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GATAGTGTGTCTAAGAAACA</w:t>
            </w:r>
          </w:p>
        </w:tc>
      </w:tr>
      <w:tr w:rsidR="00F62FB5" w:rsidRPr="00FA7F33" w:rsidTr="00E740DE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BAS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FB5" w:rsidRPr="00FA7F33" w:rsidRDefault="00F62FB5" w:rsidP="00E740D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ACATGGCGGCCCCCGAGTC</w:t>
            </w:r>
          </w:p>
        </w:tc>
      </w:tr>
    </w:tbl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F62FB5" w:rsidRPr="00FA7F33" w:rsidSect="00D1287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65C" w:rsidRDefault="007C565C">
      <w:pPr>
        <w:spacing w:after="0" w:line="240" w:lineRule="auto"/>
      </w:pPr>
      <w:r>
        <w:separator/>
      </w:r>
    </w:p>
  </w:endnote>
  <w:endnote w:type="continuationSeparator" w:id="0">
    <w:p w:rsidR="007C565C" w:rsidRDefault="007C5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6557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A3C" w:rsidRDefault="00E95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12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A3C" w:rsidRDefault="007C56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65C" w:rsidRDefault="007C565C">
      <w:pPr>
        <w:spacing w:after="0" w:line="240" w:lineRule="auto"/>
      </w:pPr>
      <w:r>
        <w:separator/>
      </w:r>
    </w:p>
  </w:footnote>
  <w:footnote w:type="continuationSeparator" w:id="0">
    <w:p w:rsidR="007C565C" w:rsidRDefault="007C5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AEC"/>
    <w:rsid w:val="000960A2"/>
    <w:rsid w:val="00240CBB"/>
    <w:rsid w:val="00261CEC"/>
    <w:rsid w:val="002D58AD"/>
    <w:rsid w:val="00573F14"/>
    <w:rsid w:val="007618DD"/>
    <w:rsid w:val="007C565C"/>
    <w:rsid w:val="009B122B"/>
    <w:rsid w:val="00A37C80"/>
    <w:rsid w:val="00AB254C"/>
    <w:rsid w:val="00C13873"/>
    <w:rsid w:val="00C72AEC"/>
    <w:rsid w:val="00E15A57"/>
    <w:rsid w:val="00E51BBE"/>
    <w:rsid w:val="00E70EA6"/>
    <w:rsid w:val="00E73BEE"/>
    <w:rsid w:val="00E95BC8"/>
    <w:rsid w:val="00E97BFD"/>
    <w:rsid w:val="00F6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620FE1-EF22-4E08-95A0-53BE0F8E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2AE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72AEC"/>
  </w:style>
  <w:style w:type="paragraph" w:styleId="Footer">
    <w:name w:val="footer"/>
    <w:basedOn w:val="Normal"/>
    <w:link w:val="FooterChar"/>
    <w:uiPriority w:val="99"/>
    <w:unhideWhenUsed/>
    <w:rsid w:val="00C7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AEC"/>
  </w:style>
  <w:style w:type="table" w:styleId="TableGrid">
    <w:name w:val="Table Grid"/>
    <w:basedOn w:val="TableNormal"/>
    <w:uiPriority w:val="39"/>
    <w:rsid w:val="00C72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2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Dong</dc:creator>
  <cp:lastModifiedBy>Songhai Tian</cp:lastModifiedBy>
  <cp:revision>2</cp:revision>
  <dcterms:created xsi:type="dcterms:W3CDTF">2018-08-31T05:45:00Z</dcterms:created>
  <dcterms:modified xsi:type="dcterms:W3CDTF">2018-08-31T05:45:00Z</dcterms:modified>
</cp:coreProperties>
</file>